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E5F" w:rsidRPr="00F42C2D" w:rsidRDefault="00F42C2D" w:rsidP="00F42C2D">
      <w:pPr>
        <w:pStyle w:val="NoSpacing"/>
        <w:rPr>
          <w:rFonts w:ascii="Arial" w:hAnsi="Arial" w:cs="Arial"/>
          <w:sz w:val="24"/>
          <w:szCs w:val="24"/>
        </w:rPr>
      </w:pPr>
      <w:r w:rsidRPr="00F42C2D">
        <w:rPr>
          <w:rFonts w:ascii="Arial" w:hAnsi="Arial" w:cs="Arial"/>
          <w:sz w:val="24"/>
          <w:szCs w:val="24"/>
        </w:rPr>
        <w:t>Table S1. Oligonucleotides used for sequencing candidate genes.</w:t>
      </w:r>
    </w:p>
    <w:p w:rsidR="00F42C2D" w:rsidRDefault="00F42C2D" w:rsidP="00F42C2D">
      <w:pPr>
        <w:pStyle w:val="NoSpacing"/>
      </w:pPr>
    </w:p>
    <w:tbl>
      <w:tblPr>
        <w:tblW w:w="7360" w:type="dxa"/>
        <w:tblInd w:w="93" w:type="dxa"/>
        <w:tblLook w:val="04A0" w:firstRow="1" w:lastRow="0" w:firstColumn="1" w:lastColumn="0" w:noHBand="0" w:noVBand="1"/>
      </w:tblPr>
      <w:tblGrid>
        <w:gridCol w:w="1420"/>
        <w:gridCol w:w="1297"/>
        <w:gridCol w:w="4723"/>
      </w:tblGrid>
      <w:tr w:rsidR="00F42C2D" w:rsidRPr="00F42C2D" w:rsidTr="00F42C2D">
        <w:trPr>
          <w:trHeight w:val="39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igonucleotide sequence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A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TTGGAGTCTATCACGCTTG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B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CTGCAAGTTGCTTTGCGTA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A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TAAAACGACGGCCAG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wardB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TGGTGGGTGCTTGTTGCG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C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CCCAGGATTAGATGTTCAG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D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CATCATCGCGCAAAGACAA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E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TGCTGAACATCTAATCCTGGG3’</w:t>
            </w:r>
          </w:p>
        </w:tc>
        <w:bookmarkStart w:id="0" w:name="_GoBack"/>
        <w:bookmarkEnd w:id="0"/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A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CAGGAAACACCTATGA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B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CGATGACAACAAGGCAGCACA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C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CGGAAAATGCGGATACTCA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D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CTCCTCCGAATCTGGTGTTATGT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E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CCATCGCTGTGCCTTATTG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TAAAACGACGGCCAG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CAGGAAACACCTATGA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GGAGGTTTTTACTATGCTG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TGGTCGCGCCTGAATAGTA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1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A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TAAAACGACGGCCAG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wardB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ACTTTCACCGCTCTTGCCACT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A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CAGGAAACACCTATGA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B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TGATGCCAGTGGTGTGTGTTG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1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A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TAAAACGACGGCCAG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B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TTGACTTCAGAGTCAAGTCC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C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TTGACATAGGTGCTGGCTT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D</w:t>
            </w:r>
            <w:proofErr w:type="spellEnd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GGGATAGGAGGAAACTTACAC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E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AGCCCATCTTCTTCCAGT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F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GCTGGGTGCAAAGGTGTCTTA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G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GGCATACATGAGGGAGACGT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A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CAGGAAACACCTATGAC3’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B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GCTGACTCCCCTATGTTATGT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C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CCTGCACGTCATAGTCAC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D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CCTCTACAATGTTGAGCACT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E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CCTCTGCCCTATTTTCACAGT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F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AGTCATGCGCGTGAGGT3'</w:t>
            </w:r>
          </w:p>
        </w:tc>
      </w:tr>
      <w:tr w:rsidR="00F42C2D" w:rsidRPr="00F42C2D" w:rsidTr="00F42C2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G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C2D" w:rsidRPr="00F42C2D" w:rsidRDefault="00F42C2D" w:rsidP="00F42C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2C2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GCGACCATCTTTCCAGTGCC3'</w:t>
            </w:r>
          </w:p>
        </w:tc>
      </w:tr>
    </w:tbl>
    <w:p w:rsidR="00F42C2D" w:rsidRDefault="00F42C2D"/>
    <w:sectPr w:rsidR="00F42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C2D"/>
    <w:rsid w:val="00A73E5F"/>
    <w:rsid w:val="00AD6240"/>
    <w:rsid w:val="00F4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C2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C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6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, Susan</dc:creator>
  <cp:lastModifiedBy>Noh, Susan</cp:lastModifiedBy>
  <cp:revision>1</cp:revision>
  <dcterms:created xsi:type="dcterms:W3CDTF">2014-09-16T18:31:00Z</dcterms:created>
  <dcterms:modified xsi:type="dcterms:W3CDTF">2014-09-16T18:39:00Z</dcterms:modified>
</cp:coreProperties>
</file>